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53D0" w:rsidRPr="002B11D4" w:rsidRDefault="003653D0" w:rsidP="003653D0">
      <w:pPr>
        <w:rPr>
          <w:b/>
          <w:bCs/>
          <w:color w:val="000000"/>
          <w:sz w:val="20"/>
          <w:szCs w:val="20"/>
        </w:rPr>
      </w:pPr>
      <w:bookmarkStart w:id="0" w:name="_GoBack"/>
      <w:bookmarkEnd w:id="0"/>
      <w:r>
        <w:rPr>
          <w:b/>
          <w:bCs/>
          <w:noProof/>
          <w:sz w:val="20"/>
          <w:szCs w:val="20"/>
          <w:lang w:val="en-PH" w:eastAsia="en-PH"/>
        </w:rPr>
        <w:drawing>
          <wp:inline distT="0" distB="0" distL="0" distR="0" wp14:anchorId="0C874399" wp14:editId="3C390A0B">
            <wp:extent cx="5760000" cy="3133576"/>
            <wp:effectExtent l="0" t="0" r="0" b="0"/>
            <wp:docPr id="456760641" name="Picture 456760641" descr="Une image contenant écriture manuscrite, Police, texte, calligraphi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Une image contenant écriture manuscrite, Police, texte, calligraphie&#10;&#10;Description générée automatiquemen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000" cy="3133576"/>
                    </a:xfrm>
                    <a:prstGeom prst="rect">
                      <a:avLst/>
                    </a:prstGeom>
                    <a:noFill/>
                  </pic:spPr>
                </pic:pic>
              </a:graphicData>
            </a:graphic>
          </wp:inline>
        </w:drawing>
      </w:r>
    </w:p>
    <w:p w:rsidR="003653D0" w:rsidRDefault="003653D0" w:rsidP="003653D0">
      <w:pPr>
        <w:pStyle w:val="Caption"/>
        <w:spacing w:after="0"/>
        <w:rPr>
          <w:b/>
          <w:bCs/>
        </w:rPr>
      </w:pPr>
      <w:r w:rsidRPr="005173BE">
        <w:rPr>
          <w:b/>
          <w:bCs/>
        </w:rPr>
        <w:t>Supplementary Figure 1</w:t>
      </w:r>
      <w:r>
        <w:rPr>
          <w:b/>
          <w:bCs/>
        </w:rPr>
        <w:t xml:space="preserve">. </w:t>
      </w:r>
      <w:r w:rsidRPr="005173BE">
        <w:rPr>
          <w:b/>
          <w:bCs/>
        </w:rPr>
        <w:t xml:space="preserve">Phase interactions in </w:t>
      </w:r>
      <w:r>
        <w:rPr>
          <w:b/>
          <w:bCs/>
        </w:rPr>
        <w:t>mTI</w:t>
      </w:r>
    </w:p>
    <w:p w:rsidR="003653D0" w:rsidRDefault="003653D0" w:rsidP="003653D0">
      <w:pPr>
        <w:rPr>
          <w:sz w:val="20"/>
          <w:szCs w:val="20"/>
        </w:rPr>
      </w:pPr>
      <w:r>
        <w:rPr>
          <w:sz w:val="20"/>
          <w:szCs w:val="20"/>
        </w:rPr>
        <w:t>(left panel) Two envelopes, in phase, create a larger aggregate envelope. (middle panel) Two envelopes, with offset phase, create an poorly defined aggregate envelope. (right panel) Two envelopes, with 180 degree phase offset, create no aggregate envelope. It is important to ensure phase alignment at the deep brain target. In this study, we ensured phase alignment as the aggregate envelope signal could be visually confirmed to be in phase using the recording electrode at the brain target. In future work, if no recording electrode is present at the target, a strategy to apply stimulation which provides in phase envelopes at the deep brain target is needed.</w:t>
      </w:r>
    </w:p>
    <w:p w:rsidR="003653D0" w:rsidRDefault="003653D0" w:rsidP="003653D0">
      <w:pPr>
        <w:keepNext/>
      </w:pPr>
      <w:r>
        <w:rPr>
          <w:noProof/>
          <w:lang w:val="en-PH" w:eastAsia="en-PH"/>
        </w:rPr>
        <w:lastRenderedPageBreak/>
        <w:drawing>
          <wp:inline distT="0" distB="0" distL="0" distR="0" wp14:anchorId="73430A14" wp14:editId="6DE6A968">
            <wp:extent cx="5760720" cy="5301615"/>
            <wp:effectExtent l="0" t="0" r="0" b="0"/>
            <wp:docPr id="1191847057" name="Picture 2"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847057" name="Picture 2" descr="A graph of a graph of a graph&#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301615"/>
                    </a:xfrm>
                    <a:prstGeom prst="rect">
                      <a:avLst/>
                    </a:prstGeom>
                    <a:noFill/>
                    <a:ln>
                      <a:noFill/>
                    </a:ln>
                  </pic:spPr>
                </pic:pic>
              </a:graphicData>
            </a:graphic>
          </wp:inline>
        </w:drawing>
      </w:r>
    </w:p>
    <w:p w:rsidR="003653D0" w:rsidRDefault="003653D0" w:rsidP="003653D0">
      <w:pPr>
        <w:spacing w:line="256" w:lineRule="auto"/>
        <w:rPr>
          <w:rFonts w:eastAsia="Times New Roman"/>
          <w:b/>
          <w:i/>
          <w:sz w:val="20"/>
          <w:szCs w:val="20"/>
        </w:rPr>
      </w:pPr>
      <w:r>
        <w:rPr>
          <w:rFonts w:eastAsia="Times New Roman"/>
          <w:b/>
        </w:rPr>
        <w:t xml:space="preserve">Supplementary Figure 2: Example of functionally-related neural activity recorded from the SC </w:t>
      </w:r>
      <w:r>
        <w:rPr>
          <w:rFonts w:eastAsia="Times New Roman"/>
        </w:rPr>
        <w:t>Spiking activity of the unit shown in Fig. 4A of the main manuscript, focusing here on the activity following visual target onset. Top left panel shows eye movement trajectories for three 12 deg saccade vectors directed contralateral to the side of SC recording, with the color scheme denoting different vertical components. Middle to bottom left panels show, using the same color scheme, the horizontal eye position traces (downward deflections denote left movements), the rasters of neural activity recorded from a channel in the intermediate layers of the SC, highlighted in red in the middle column, and the associated spike density functions. Middle column shows spike density functions for those channels positioned within the intermediate layers of the SC.</w:t>
      </w:r>
    </w:p>
    <w:p w:rsidR="00904398" w:rsidRPr="003653D0" w:rsidRDefault="00904398" w:rsidP="003653D0"/>
    <w:sectPr w:rsidR="00904398" w:rsidRPr="003653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D3B"/>
    <w:rsid w:val="001E1D3B"/>
    <w:rsid w:val="003653D0"/>
    <w:rsid w:val="004648B1"/>
    <w:rsid w:val="004E2D13"/>
    <w:rsid w:val="00904398"/>
    <w:rsid w:val="00A314D3"/>
    <w:rsid w:val="00AC28FE"/>
    <w:rsid w:val="00B80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D3B476-7B48-420D-BE3B-8E132D9CE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D3B"/>
    <w:pPr>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E1D3B"/>
    <w:pPr>
      <w:spacing w:after="200" w:line="240" w:lineRule="auto"/>
    </w:pPr>
    <w:rPr>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5</Words>
  <Characters>134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Olano</dc:creator>
  <cp:keywords/>
  <dc:description/>
  <cp:lastModifiedBy>Rosel Myra</cp:lastModifiedBy>
  <cp:revision>2</cp:revision>
  <dcterms:created xsi:type="dcterms:W3CDTF">2026-04-16T05:51:00Z</dcterms:created>
  <dcterms:modified xsi:type="dcterms:W3CDTF">2026-04-16T05:51:00Z</dcterms:modified>
</cp:coreProperties>
</file>